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515" w:rsidRPr="00BE7595" w:rsidRDefault="00A95AD8" w:rsidP="005437E9">
      <w:pPr>
        <w:rPr>
          <w:rFonts w:ascii="Times New Roman" w:hAnsi="Times New Roman" w:cs="Times New Roman"/>
          <w:b/>
          <w:sz w:val="24"/>
          <w:szCs w:val="24"/>
          <w:vertAlign w:val="superscript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eastAsia="en-GB"/>
        </w:rPr>
        <w:t>Additional file 2</w:t>
      </w:r>
      <w:r w:rsidR="005F6319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: </w:t>
      </w:r>
      <w:r w:rsidR="00691614" w:rsidRPr="00BE7595">
        <w:rPr>
          <w:rFonts w:ascii="Times New Roman" w:hAnsi="Times New Roman" w:cs="Times New Roman"/>
          <w:b/>
          <w:sz w:val="24"/>
          <w:szCs w:val="24"/>
          <w:lang w:eastAsia="en-GB"/>
        </w:rPr>
        <w:t>F</w:t>
      </w:r>
      <w:r w:rsidR="007548D0" w:rsidRPr="00BE7595">
        <w:rPr>
          <w:rFonts w:ascii="Times New Roman" w:hAnsi="Times New Roman" w:cs="Times New Roman"/>
          <w:b/>
          <w:sz w:val="24"/>
          <w:szCs w:val="24"/>
          <w:lang w:eastAsia="en-GB"/>
        </w:rPr>
        <w:t>ull search strategy</w:t>
      </w:r>
      <w:r w:rsidR="003553AC" w:rsidRPr="00BE7595">
        <w:rPr>
          <w:rFonts w:ascii="Times New Roman" w:hAnsi="Times New Roman" w:cs="Times New Roman"/>
          <w:b/>
          <w:sz w:val="24"/>
          <w:szCs w:val="24"/>
          <w:vertAlign w:val="superscript"/>
          <w:lang w:eastAsia="en-GB"/>
        </w:rPr>
        <w:t>1,2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. exp Dementia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. Delirium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. Wernicke Encephalopathy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. Delirium, Dementia, Amnestic, Cognitive Disorder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. dement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. alzheimer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. (lewy* adj2 bod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. deliri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. (chronic adj2 cerebrovascular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. ("organic brain disease" or "organic brain syndrome"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1. ("normal pressure hydrocephalus" and "shunt*"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2. "benign senescent forgetfulness"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3. (cerebr* adj2 deteriorat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4. (cerebral* adj2 insufficient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5. (pick* adj2 disease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6. (creutzfeldt or jcd or cjd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7. huntington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8. binswanger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9. korsako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0. Long-Term Care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1. exp Nursing Home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2. Assisted Living Facilitie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3. Homes for the Aged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4. long term car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5. nursing home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6. care home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7. residential care home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28. </w:t>
      </w:r>
      <w:r w:rsidRPr="007548D0"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  <w:t>OR/1-27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9. Geriatric Assess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0. Needs Assess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1. Health Impact Assess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2. exp Nursing Assess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3. Symptom Assess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4. exp nutrition assess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5. Psychometric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6. Pain Measure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7. psychomet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8. assess* instrument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9. assess* tool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0. (observ* adj5 assess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41. </w:t>
      </w:r>
      <w:r w:rsidRPr="007548D0"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  <w:t>OR/29-40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2. Palliative Care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3. exp Terminal Care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4. Terminally Ill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5. Hospice Care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6. palliative car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7. palliative treatment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8. palliative medicin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9. terminal car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0. terminally ill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1. end-of-life car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2. hospice car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3. exp Pain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4. exp Pain Management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lastRenderedPageBreak/>
        <w:t>55. pain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6. exp Dyspnea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7. dyspn?ea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8. breathless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9. Deglutition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0. exp Deglutition Disorder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1. swallow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2. (swallow* adj3 problem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3. Constipation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4. constipat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5. (mouth adj3 pain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6. Toothache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7. (dent* adj3 pain*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8. Accidental Fall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9. fall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0. mobil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1. Pressure Ulcer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2. (pressure adj3 ulcer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3. (pressure adj3 sore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4. (skin adj3 breakdown)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5. exp Psychotic Disorder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6. psychosis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7. psychotic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8. Delusion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9. delusion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0. Hallucination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1. hallucinat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2. Depression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3. depress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4. exp Depressive Disorder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5. exp Anxiety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6. exp Anxiety Disorders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7. anxiety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8. anxious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9. "Quality of Life"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0. quality of life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1. qol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2. distress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3. wellbeing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4. "Activities of Daily Living"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5. ADL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6. activities of daily living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7. Vomiting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8. Nausea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9. vomi*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0. nausea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1. emesis.mp.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2. exp Sleep/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103. (sleep adj3 disorder*).mp. 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104. </w:t>
      </w:r>
      <w:r w:rsidRPr="007548D0"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  <w:t>OR/42-103</w:t>
      </w:r>
    </w:p>
    <w:p w:rsidR="00B00F68" w:rsidRPr="007548D0" w:rsidRDefault="00B00F68" w:rsidP="00B00F68">
      <w:pPr>
        <w:shd w:val="clear" w:color="auto" w:fill="FFFFFF"/>
        <w:spacing w:after="0" w:line="245" w:lineRule="atLeast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548D0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105. </w:t>
      </w:r>
      <w:r w:rsidRPr="007548D0">
        <w:rPr>
          <w:rFonts w:ascii="Times New Roman" w:eastAsia="Times New Roman" w:hAnsi="Times New Roman" w:cs="Times New Roman"/>
          <w:b/>
          <w:color w:val="0A0905"/>
          <w:sz w:val="20"/>
          <w:szCs w:val="20"/>
          <w:lang w:eastAsia="en-GB"/>
        </w:rPr>
        <w:t>28 and 41 and 104</w:t>
      </w:r>
    </w:p>
    <w:p w:rsidR="00BA5515" w:rsidRDefault="00BA5515" w:rsidP="003B6BFE">
      <w:pPr>
        <w:pStyle w:val="Heading2"/>
        <w:spacing w:line="240" w:lineRule="auto"/>
        <w:rPr>
          <w:rFonts w:ascii="Arial" w:hAnsi="Arial" w:cs="Arial"/>
          <w:b w:val="0"/>
          <w:sz w:val="16"/>
          <w:szCs w:val="16"/>
        </w:rPr>
      </w:pPr>
    </w:p>
    <w:p w:rsidR="009F52C2" w:rsidRDefault="009F52C2" w:rsidP="009F52C2">
      <w:pPr>
        <w:rPr>
          <w:b/>
        </w:rPr>
      </w:pPr>
    </w:p>
    <w:p w:rsidR="009F52C2" w:rsidRDefault="009F52C2" w:rsidP="009F52C2">
      <w:pPr>
        <w:rPr>
          <w:b/>
        </w:rPr>
      </w:pPr>
    </w:p>
    <w:p w:rsidR="009F52C2" w:rsidRDefault="009F52C2" w:rsidP="009F52C2">
      <w:pPr>
        <w:rPr>
          <w:b/>
        </w:rPr>
      </w:pPr>
      <w:r>
        <w:rPr>
          <w:b/>
        </w:rPr>
        <w:lastRenderedPageBreak/>
        <w:t>References</w:t>
      </w:r>
    </w:p>
    <w:p w:rsidR="009F52C2" w:rsidRPr="00403347" w:rsidRDefault="009F52C2" w:rsidP="009F52C2">
      <w:pPr>
        <w:pStyle w:val="EndNoteBibliography"/>
        <w:spacing w:after="0"/>
        <w:ind w:left="720" w:hanging="720"/>
        <w:rPr>
          <w:b w:val="0"/>
        </w:rPr>
      </w:pPr>
      <w:r w:rsidRPr="00403347">
        <w:rPr>
          <w:b w:val="0"/>
        </w:rPr>
        <w:t>1.</w:t>
      </w:r>
      <w:r w:rsidRPr="00403347">
        <w:rPr>
          <w:b w:val="0"/>
        </w:rPr>
        <w:tab/>
        <w:t xml:space="preserve">Woods B, Aguirre E, </w:t>
      </w:r>
      <w:r w:rsidR="00C33C5C">
        <w:rPr>
          <w:b w:val="0"/>
        </w:rPr>
        <w:t>Spector AE, Orrell M.</w:t>
      </w:r>
      <w:r w:rsidRPr="00403347">
        <w:rPr>
          <w:b w:val="0"/>
        </w:rPr>
        <w:t xml:space="preserve"> Cognitive stimulation to improve cognitive functioning in people with dementia. Cochrane Database Syst Rev 2012, 2:CD005562. doi: 005510.001002/14651858.CD14005562.pub14651852.</w:t>
      </w:r>
    </w:p>
    <w:p w:rsidR="009F52C2" w:rsidRPr="00403347" w:rsidRDefault="009F52C2" w:rsidP="009F52C2">
      <w:pPr>
        <w:pStyle w:val="EndNoteBibliography"/>
        <w:spacing w:after="0"/>
        <w:ind w:left="720" w:hanging="720"/>
        <w:rPr>
          <w:b w:val="0"/>
        </w:rPr>
      </w:pPr>
      <w:r w:rsidRPr="00403347">
        <w:rPr>
          <w:b w:val="0"/>
        </w:rPr>
        <w:t>2.</w:t>
      </w:r>
      <w:r w:rsidRPr="00403347">
        <w:rPr>
          <w:b w:val="0"/>
        </w:rPr>
        <w:tab/>
        <w:t xml:space="preserve">Hall S, Kolliakou A, Petkova H, Froggatt K, Higginson </w:t>
      </w:r>
      <w:r w:rsidR="00C33C5C">
        <w:rPr>
          <w:b w:val="0"/>
        </w:rPr>
        <w:t>IJ.</w:t>
      </w:r>
      <w:r w:rsidRPr="00403347">
        <w:rPr>
          <w:b w:val="0"/>
        </w:rPr>
        <w:t xml:space="preserve"> Interventions for improving palliative care for older people living in nursing care homes (review). Cochrane Database Syst Rev 2011(3):CD007132. doi:007110.001002/14651858.CD14007132.pub14651852.</w:t>
      </w:r>
    </w:p>
    <w:p w:rsidR="009F52C2" w:rsidRPr="009F52C2" w:rsidRDefault="009F52C2" w:rsidP="009F52C2">
      <w:pPr>
        <w:rPr>
          <w:b/>
        </w:rPr>
      </w:pPr>
    </w:p>
    <w:sectPr w:rsidR="009F52C2" w:rsidRPr="009F52C2" w:rsidSect="003553A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EA0" w:rsidRDefault="00C87EA0" w:rsidP="007548D0">
      <w:pPr>
        <w:spacing w:after="0" w:line="240" w:lineRule="auto"/>
      </w:pPr>
      <w:r>
        <w:separator/>
      </w:r>
    </w:p>
  </w:endnote>
  <w:endnote w:type="continuationSeparator" w:id="0">
    <w:p w:rsidR="00C87EA0" w:rsidRDefault="00C87EA0" w:rsidP="00754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EA0" w:rsidRDefault="00C87EA0" w:rsidP="007548D0">
      <w:pPr>
        <w:spacing w:after="0" w:line="240" w:lineRule="auto"/>
      </w:pPr>
      <w:r>
        <w:separator/>
      </w:r>
    </w:p>
  </w:footnote>
  <w:footnote w:type="continuationSeparator" w:id="0">
    <w:p w:rsidR="00C87EA0" w:rsidRDefault="00C87EA0" w:rsidP="007548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4421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850308" w:rsidRDefault="0085030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77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50308" w:rsidRDefault="008503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D7980"/>
    <w:multiLevelType w:val="hybridMultilevel"/>
    <w:tmpl w:val="D24083C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75A0041"/>
    <w:multiLevelType w:val="hybridMultilevel"/>
    <w:tmpl w:val="07D27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3D06F3"/>
    <w:multiLevelType w:val="hybridMultilevel"/>
    <w:tmpl w:val="9EF0D4A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324A6BA1"/>
    <w:multiLevelType w:val="hybridMultilevel"/>
    <w:tmpl w:val="7720990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189306F"/>
    <w:multiLevelType w:val="hybridMultilevel"/>
    <w:tmpl w:val="1390C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355FE5"/>
    <w:multiLevelType w:val="hybridMultilevel"/>
    <w:tmpl w:val="05641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C31ACE"/>
    <w:multiLevelType w:val="hybridMultilevel"/>
    <w:tmpl w:val="1C2E7BB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F68"/>
    <w:rsid w:val="00044439"/>
    <w:rsid w:val="001300E5"/>
    <w:rsid w:val="0014037F"/>
    <w:rsid w:val="00140BA6"/>
    <w:rsid w:val="002132C7"/>
    <w:rsid w:val="002740A7"/>
    <w:rsid w:val="002B40F0"/>
    <w:rsid w:val="002B660D"/>
    <w:rsid w:val="00347910"/>
    <w:rsid w:val="003553AC"/>
    <w:rsid w:val="0036316C"/>
    <w:rsid w:val="00370145"/>
    <w:rsid w:val="003B6BFE"/>
    <w:rsid w:val="003F3E07"/>
    <w:rsid w:val="00403347"/>
    <w:rsid w:val="00475AC5"/>
    <w:rsid w:val="004A544F"/>
    <w:rsid w:val="00506DFE"/>
    <w:rsid w:val="00516951"/>
    <w:rsid w:val="0054015C"/>
    <w:rsid w:val="005437E9"/>
    <w:rsid w:val="005538C1"/>
    <w:rsid w:val="005765A2"/>
    <w:rsid w:val="005A777A"/>
    <w:rsid w:val="005E2B1B"/>
    <w:rsid w:val="005E57C2"/>
    <w:rsid w:val="005F6319"/>
    <w:rsid w:val="00624B77"/>
    <w:rsid w:val="00647AB1"/>
    <w:rsid w:val="006642DD"/>
    <w:rsid w:val="00691614"/>
    <w:rsid w:val="00693D48"/>
    <w:rsid w:val="006B4305"/>
    <w:rsid w:val="006B4CB5"/>
    <w:rsid w:val="006D4589"/>
    <w:rsid w:val="007548D0"/>
    <w:rsid w:val="00754BEC"/>
    <w:rsid w:val="007700EB"/>
    <w:rsid w:val="00785410"/>
    <w:rsid w:val="007B3B14"/>
    <w:rsid w:val="007C7339"/>
    <w:rsid w:val="0084255F"/>
    <w:rsid w:val="00850308"/>
    <w:rsid w:val="00850A2E"/>
    <w:rsid w:val="00857FA0"/>
    <w:rsid w:val="0086552F"/>
    <w:rsid w:val="00874CC9"/>
    <w:rsid w:val="00892F9C"/>
    <w:rsid w:val="008A5575"/>
    <w:rsid w:val="008C6C76"/>
    <w:rsid w:val="008F1585"/>
    <w:rsid w:val="008F4D76"/>
    <w:rsid w:val="00922B71"/>
    <w:rsid w:val="00935BBE"/>
    <w:rsid w:val="00937151"/>
    <w:rsid w:val="00941C5F"/>
    <w:rsid w:val="00943ADB"/>
    <w:rsid w:val="00982242"/>
    <w:rsid w:val="00997D9E"/>
    <w:rsid w:val="009B3C1A"/>
    <w:rsid w:val="009D3E40"/>
    <w:rsid w:val="009F52C2"/>
    <w:rsid w:val="00A05272"/>
    <w:rsid w:val="00A23515"/>
    <w:rsid w:val="00A41012"/>
    <w:rsid w:val="00A54487"/>
    <w:rsid w:val="00A60D79"/>
    <w:rsid w:val="00A8259A"/>
    <w:rsid w:val="00A95AD8"/>
    <w:rsid w:val="00A96931"/>
    <w:rsid w:val="00B00F68"/>
    <w:rsid w:val="00B900CB"/>
    <w:rsid w:val="00BA372E"/>
    <w:rsid w:val="00BA5515"/>
    <w:rsid w:val="00BD37F7"/>
    <w:rsid w:val="00BD7C33"/>
    <w:rsid w:val="00BE7595"/>
    <w:rsid w:val="00C2381A"/>
    <w:rsid w:val="00C33C5C"/>
    <w:rsid w:val="00C87EA0"/>
    <w:rsid w:val="00CA75EC"/>
    <w:rsid w:val="00CA7D1F"/>
    <w:rsid w:val="00CB4264"/>
    <w:rsid w:val="00D17BFF"/>
    <w:rsid w:val="00D529EB"/>
    <w:rsid w:val="00D543C1"/>
    <w:rsid w:val="00DF74A2"/>
    <w:rsid w:val="00E24A61"/>
    <w:rsid w:val="00E30B51"/>
    <w:rsid w:val="00E458D9"/>
    <w:rsid w:val="00E67DA2"/>
    <w:rsid w:val="00EC68D1"/>
    <w:rsid w:val="00ED01C6"/>
    <w:rsid w:val="00ED2E8B"/>
    <w:rsid w:val="00EF0D5B"/>
    <w:rsid w:val="00F30772"/>
    <w:rsid w:val="00F421DD"/>
    <w:rsid w:val="00F44014"/>
    <w:rsid w:val="00F60A93"/>
    <w:rsid w:val="00FD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28B98-10EC-44C8-B836-6DA9B96B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F68"/>
    <w:rPr>
      <w:rFonts w:asciiTheme="minorHAnsi" w:hAnsiTheme="minorHAnsi" w:cstheme="minorBidi"/>
      <w:b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7E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7E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8D0"/>
    <w:rPr>
      <w:rFonts w:asciiTheme="minorHAnsi" w:hAnsiTheme="minorHAnsi" w:cstheme="minorBidi"/>
      <w:b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54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8D0"/>
    <w:rPr>
      <w:rFonts w:asciiTheme="minorHAnsi" w:hAnsiTheme="minorHAnsi" w:cstheme="minorBidi"/>
      <w:b w:val="0"/>
      <w:sz w:val="22"/>
      <w:szCs w:val="22"/>
    </w:rPr>
  </w:style>
  <w:style w:type="table" w:styleId="TableGrid">
    <w:name w:val="Table Grid"/>
    <w:basedOn w:val="TableNormal"/>
    <w:uiPriority w:val="39"/>
    <w:rsid w:val="00754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A5515"/>
    <w:pPr>
      <w:spacing w:line="480" w:lineRule="auto"/>
    </w:pPr>
    <w:rPr>
      <w:rFonts w:ascii="Times New Roman" w:hAnsi="Times New Roman" w:cs="Times New Roman"/>
      <w:b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5515"/>
    <w:rPr>
      <w:rFonts w:ascii="Times New Roman" w:hAnsi="Times New Roman" w:cs="Times New Roman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437E9"/>
    <w:rPr>
      <w:rFonts w:eastAsiaTheme="majorEastAsia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37E9"/>
    <w:rPr>
      <w:rFonts w:ascii="Times New Roman" w:eastAsiaTheme="majorEastAsia" w:hAnsi="Times New Roman" w:cstheme="majorBidi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72E"/>
    <w:rPr>
      <w:rFonts w:ascii="Segoe UI" w:hAnsi="Segoe UI" w:cs="Segoe UI"/>
      <w:b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3</cp:revision>
  <cp:lastPrinted>2016-02-15T08:39:00Z</cp:lastPrinted>
  <dcterms:created xsi:type="dcterms:W3CDTF">2016-02-24T09:42:00Z</dcterms:created>
  <dcterms:modified xsi:type="dcterms:W3CDTF">2016-02-25T10:06:00Z</dcterms:modified>
</cp:coreProperties>
</file>